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946A3" w14:textId="77777777" w:rsidR="002B1E61" w:rsidRPr="00F83023" w:rsidRDefault="002B1E61" w:rsidP="002B1E61">
      <w:pPr>
        <w:rPr>
          <w:rFonts w:ascii="Times New Roman" w:hAnsi="Times New Roman" w:cs="Times New Roman"/>
          <w:b/>
          <w:bCs/>
        </w:rPr>
      </w:pPr>
      <w:r w:rsidRPr="00F83023">
        <w:rPr>
          <w:rFonts w:ascii="Times New Roman" w:hAnsi="Times New Roman" w:cs="Times New Roman"/>
          <w:b/>
          <w:bCs/>
        </w:rPr>
        <w:t>Table S2: MRI Breast imaging parameters for 3.0T SIEMENS Scann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2B1E61" w:rsidRPr="00F83023" w14:paraId="133B1FCA" w14:textId="77777777" w:rsidTr="00A60C6E">
        <w:tc>
          <w:tcPr>
            <w:tcW w:w="1803" w:type="dxa"/>
          </w:tcPr>
          <w:p w14:paraId="2857D13B" w14:textId="77777777" w:rsidR="002B1E61" w:rsidRPr="00F83023" w:rsidRDefault="002B1E61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4C027B21" w14:textId="77777777" w:rsidR="002B1E61" w:rsidRPr="00F83023" w:rsidRDefault="002B1E61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Axial T2 TSE</w:t>
            </w:r>
          </w:p>
        </w:tc>
        <w:tc>
          <w:tcPr>
            <w:tcW w:w="1803" w:type="dxa"/>
          </w:tcPr>
          <w:p w14:paraId="163A91C2" w14:textId="77777777" w:rsidR="002B1E61" w:rsidRPr="00F83023" w:rsidRDefault="002B1E61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Axial TIRM</w:t>
            </w:r>
          </w:p>
        </w:tc>
        <w:tc>
          <w:tcPr>
            <w:tcW w:w="1803" w:type="dxa"/>
          </w:tcPr>
          <w:p w14:paraId="5FF6811D" w14:textId="77777777" w:rsidR="002B1E61" w:rsidRPr="00F83023" w:rsidRDefault="002B1E61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Axial DWI</w:t>
            </w:r>
          </w:p>
        </w:tc>
        <w:tc>
          <w:tcPr>
            <w:tcW w:w="1804" w:type="dxa"/>
          </w:tcPr>
          <w:p w14:paraId="0EC413E0" w14:textId="77777777" w:rsidR="002B1E61" w:rsidRPr="00F83023" w:rsidRDefault="002B1E61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 xml:space="preserve">Dynamic </w:t>
            </w:r>
            <w:proofErr w:type="gramStart"/>
            <w:r w:rsidRPr="00F83023">
              <w:rPr>
                <w:rFonts w:ascii="Times New Roman" w:hAnsi="Times New Roman" w:cs="Times New Roman"/>
                <w:b/>
                <w:bCs/>
              </w:rPr>
              <w:t>Post-Contrast</w:t>
            </w:r>
            <w:proofErr w:type="gramEnd"/>
            <w:r w:rsidRPr="00F83023">
              <w:rPr>
                <w:rFonts w:ascii="Times New Roman" w:hAnsi="Times New Roman" w:cs="Times New Roman"/>
                <w:b/>
                <w:bCs/>
              </w:rPr>
              <w:t xml:space="preserve"> T1</w:t>
            </w:r>
          </w:p>
        </w:tc>
      </w:tr>
      <w:tr w:rsidR="002B1E61" w:rsidRPr="00F83023" w14:paraId="387097AB" w14:textId="77777777" w:rsidTr="00A60C6E">
        <w:tc>
          <w:tcPr>
            <w:tcW w:w="1803" w:type="dxa"/>
          </w:tcPr>
          <w:p w14:paraId="5E3F50B0" w14:textId="77777777" w:rsidR="002B1E61" w:rsidRPr="00F83023" w:rsidRDefault="002B1E61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Fat saturation</w:t>
            </w:r>
          </w:p>
        </w:tc>
        <w:tc>
          <w:tcPr>
            <w:tcW w:w="1803" w:type="dxa"/>
          </w:tcPr>
          <w:p w14:paraId="3E0754A4" w14:textId="77777777" w:rsidR="002B1E61" w:rsidRPr="00F83023" w:rsidRDefault="002B1E61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03" w:type="dxa"/>
          </w:tcPr>
          <w:p w14:paraId="3A46F637" w14:textId="77777777" w:rsidR="002B1E61" w:rsidRPr="00F83023" w:rsidRDefault="002B1E61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03" w:type="dxa"/>
          </w:tcPr>
          <w:p w14:paraId="4F605F44" w14:textId="77777777" w:rsidR="002B1E61" w:rsidRPr="00F83023" w:rsidRDefault="002B1E61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SPAIR</w:t>
            </w:r>
          </w:p>
        </w:tc>
        <w:tc>
          <w:tcPr>
            <w:tcW w:w="1804" w:type="dxa"/>
          </w:tcPr>
          <w:p w14:paraId="3F3391E3" w14:textId="77777777" w:rsidR="002B1E61" w:rsidRPr="00F83023" w:rsidRDefault="002B1E61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DIXON</w:t>
            </w:r>
          </w:p>
        </w:tc>
      </w:tr>
      <w:tr w:rsidR="002B1E61" w:rsidRPr="00F83023" w14:paraId="7BE5DC58" w14:textId="77777777" w:rsidTr="00A60C6E">
        <w:tc>
          <w:tcPr>
            <w:tcW w:w="1803" w:type="dxa"/>
          </w:tcPr>
          <w:p w14:paraId="52774BAB" w14:textId="77777777" w:rsidR="002B1E61" w:rsidRPr="00F83023" w:rsidRDefault="002B1E61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TR (</w:t>
            </w:r>
            <w:proofErr w:type="spellStart"/>
            <w:r w:rsidRPr="00F83023">
              <w:rPr>
                <w:rFonts w:ascii="Times New Roman" w:hAnsi="Times New Roman" w:cs="Times New Roman"/>
                <w:b/>
                <w:bCs/>
              </w:rPr>
              <w:t>ms</w:t>
            </w:r>
            <w:proofErr w:type="spellEnd"/>
            <w:r w:rsidRPr="00F8302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03" w:type="dxa"/>
          </w:tcPr>
          <w:p w14:paraId="459EC313" w14:textId="77777777" w:rsidR="002B1E61" w:rsidRPr="00F83023" w:rsidRDefault="002B1E61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560</w:t>
            </w:r>
          </w:p>
        </w:tc>
        <w:tc>
          <w:tcPr>
            <w:tcW w:w="1803" w:type="dxa"/>
          </w:tcPr>
          <w:p w14:paraId="76AE9594" w14:textId="77777777" w:rsidR="002B1E61" w:rsidRPr="00F83023" w:rsidRDefault="002B1E61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060</w:t>
            </w:r>
          </w:p>
        </w:tc>
        <w:tc>
          <w:tcPr>
            <w:tcW w:w="1803" w:type="dxa"/>
          </w:tcPr>
          <w:p w14:paraId="22AD3B44" w14:textId="77777777" w:rsidR="002B1E61" w:rsidRPr="00F83023" w:rsidRDefault="002B1E61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6500</w:t>
            </w:r>
          </w:p>
        </w:tc>
        <w:tc>
          <w:tcPr>
            <w:tcW w:w="1804" w:type="dxa"/>
          </w:tcPr>
          <w:p w14:paraId="6AC753C7" w14:textId="77777777" w:rsidR="002B1E61" w:rsidRPr="00F83023" w:rsidRDefault="002B1E61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.02</w:t>
            </w:r>
          </w:p>
        </w:tc>
      </w:tr>
      <w:tr w:rsidR="002B1E61" w:rsidRPr="00F83023" w14:paraId="606CCA87" w14:textId="77777777" w:rsidTr="00A60C6E">
        <w:tc>
          <w:tcPr>
            <w:tcW w:w="1803" w:type="dxa"/>
          </w:tcPr>
          <w:p w14:paraId="3C432144" w14:textId="77777777" w:rsidR="002B1E61" w:rsidRPr="00F83023" w:rsidRDefault="002B1E61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TE (</w:t>
            </w:r>
            <w:proofErr w:type="spellStart"/>
            <w:r w:rsidRPr="00F83023">
              <w:rPr>
                <w:rFonts w:ascii="Times New Roman" w:hAnsi="Times New Roman" w:cs="Times New Roman"/>
                <w:b/>
                <w:bCs/>
              </w:rPr>
              <w:t>ms</w:t>
            </w:r>
            <w:proofErr w:type="spellEnd"/>
            <w:r w:rsidRPr="00F8302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03" w:type="dxa"/>
          </w:tcPr>
          <w:p w14:paraId="76600CEF" w14:textId="77777777" w:rsidR="002B1E61" w:rsidRPr="00F83023" w:rsidRDefault="002B1E61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803" w:type="dxa"/>
          </w:tcPr>
          <w:p w14:paraId="5DDD27DB" w14:textId="77777777" w:rsidR="002B1E61" w:rsidRPr="00F83023" w:rsidRDefault="002B1E61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803" w:type="dxa"/>
          </w:tcPr>
          <w:p w14:paraId="084EE04B" w14:textId="77777777" w:rsidR="002B1E61" w:rsidRPr="00F83023" w:rsidRDefault="002B1E61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804" w:type="dxa"/>
          </w:tcPr>
          <w:p w14:paraId="54FF47A8" w14:textId="77777777" w:rsidR="002B1E61" w:rsidRPr="00F83023" w:rsidRDefault="002B1E61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.32</w:t>
            </w:r>
          </w:p>
        </w:tc>
      </w:tr>
      <w:tr w:rsidR="002B1E61" w:rsidRPr="00F83023" w14:paraId="1FE227E3" w14:textId="77777777" w:rsidTr="00A60C6E">
        <w:tc>
          <w:tcPr>
            <w:tcW w:w="1803" w:type="dxa"/>
          </w:tcPr>
          <w:p w14:paraId="48A2765B" w14:textId="77777777" w:rsidR="002B1E61" w:rsidRPr="00F83023" w:rsidRDefault="002B1E61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Flip angle (</w:t>
            </w:r>
            <w:proofErr w:type="spellStart"/>
            <w:r w:rsidRPr="00F83023">
              <w:rPr>
                <w:rFonts w:ascii="Times New Roman" w:hAnsi="Times New Roman" w:cs="Times New Roman"/>
                <w:b/>
                <w:bCs/>
              </w:rPr>
              <w:t>deg</w:t>
            </w:r>
            <w:proofErr w:type="spellEnd"/>
            <w:r w:rsidRPr="00F8302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03" w:type="dxa"/>
          </w:tcPr>
          <w:p w14:paraId="1BA36EAE" w14:textId="77777777" w:rsidR="002B1E61" w:rsidRPr="00F83023" w:rsidRDefault="002B1E61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803" w:type="dxa"/>
          </w:tcPr>
          <w:p w14:paraId="67D9D915" w14:textId="77777777" w:rsidR="002B1E61" w:rsidRPr="00F83023" w:rsidRDefault="002B1E61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803" w:type="dxa"/>
          </w:tcPr>
          <w:p w14:paraId="2B69EC99" w14:textId="77777777" w:rsidR="002B1E61" w:rsidRPr="00F83023" w:rsidRDefault="002B1E61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804" w:type="dxa"/>
          </w:tcPr>
          <w:p w14:paraId="19A667A0" w14:textId="77777777" w:rsidR="002B1E61" w:rsidRPr="00F83023" w:rsidRDefault="002B1E61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9</w:t>
            </w:r>
          </w:p>
        </w:tc>
      </w:tr>
      <w:tr w:rsidR="002B1E61" w:rsidRPr="00F83023" w14:paraId="116FAECC" w14:textId="77777777" w:rsidTr="00A60C6E">
        <w:tc>
          <w:tcPr>
            <w:tcW w:w="1803" w:type="dxa"/>
          </w:tcPr>
          <w:p w14:paraId="4221033C" w14:textId="77777777" w:rsidR="002B1E61" w:rsidRPr="00F83023" w:rsidRDefault="002B1E61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FOV (mm)</w:t>
            </w:r>
          </w:p>
        </w:tc>
        <w:tc>
          <w:tcPr>
            <w:tcW w:w="1803" w:type="dxa"/>
          </w:tcPr>
          <w:p w14:paraId="0785F17D" w14:textId="77777777" w:rsidR="002B1E61" w:rsidRPr="00F83023" w:rsidRDefault="002B1E61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1803" w:type="dxa"/>
          </w:tcPr>
          <w:p w14:paraId="388DEFF9" w14:textId="77777777" w:rsidR="002B1E61" w:rsidRPr="00F83023" w:rsidRDefault="002B1E61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1803" w:type="dxa"/>
          </w:tcPr>
          <w:p w14:paraId="383BF9B3" w14:textId="77777777" w:rsidR="002B1E61" w:rsidRPr="00F83023" w:rsidRDefault="002B1E61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1804" w:type="dxa"/>
          </w:tcPr>
          <w:p w14:paraId="6FE7247C" w14:textId="77777777" w:rsidR="002B1E61" w:rsidRPr="00F83023" w:rsidRDefault="002B1E61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60</w:t>
            </w:r>
          </w:p>
        </w:tc>
      </w:tr>
      <w:tr w:rsidR="002B1E61" w:rsidRPr="00F83023" w14:paraId="63E45DE8" w14:textId="77777777" w:rsidTr="00A60C6E">
        <w:tc>
          <w:tcPr>
            <w:tcW w:w="1803" w:type="dxa"/>
          </w:tcPr>
          <w:p w14:paraId="0491846E" w14:textId="77777777" w:rsidR="002B1E61" w:rsidRPr="00F83023" w:rsidRDefault="002B1E61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Slices</w:t>
            </w:r>
          </w:p>
        </w:tc>
        <w:tc>
          <w:tcPr>
            <w:tcW w:w="1803" w:type="dxa"/>
          </w:tcPr>
          <w:p w14:paraId="5D922BE7" w14:textId="77777777" w:rsidR="002B1E61" w:rsidRPr="00F83023" w:rsidRDefault="002B1E61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03" w:type="dxa"/>
          </w:tcPr>
          <w:p w14:paraId="4BAB22BF" w14:textId="77777777" w:rsidR="002B1E61" w:rsidRPr="00F83023" w:rsidRDefault="002B1E61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03" w:type="dxa"/>
          </w:tcPr>
          <w:p w14:paraId="7F60CD74" w14:textId="77777777" w:rsidR="002B1E61" w:rsidRPr="00F83023" w:rsidRDefault="002B1E61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04" w:type="dxa"/>
          </w:tcPr>
          <w:p w14:paraId="3FB6D3B3" w14:textId="77777777" w:rsidR="002B1E61" w:rsidRPr="00F83023" w:rsidRDefault="002B1E61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04</w:t>
            </w:r>
          </w:p>
        </w:tc>
      </w:tr>
      <w:tr w:rsidR="002B1E61" w:rsidRPr="00F83023" w14:paraId="3505E147" w14:textId="77777777" w:rsidTr="00A60C6E">
        <w:tc>
          <w:tcPr>
            <w:tcW w:w="1803" w:type="dxa"/>
          </w:tcPr>
          <w:p w14:paraId="4AF36BFE" w14:textId="77777777" w:rsidR="002B1E61" w:rsidRPr="00F83023" w:rsidRDefault="002B1E61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Slice thickness (mm)</w:t>
            </w:r>
          </w:p>
        </w:tc>
        <w:tc>
          <w:tcPr>
            <w:tcW w:w="1803" w:type="dxa"/>
          </w:tcPr>
          <w:p w14:paraId="7782B986" w14:textId="77777777" w:rsidR="002B1E61" w:rsidRPr="00F83023" w:rsidRDefault="002B1E61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3" w:type="dxa"/>
          </w:tcPr>
          <w:p w14:paraId="6D144A1B" w14:textId="77777777" w:rsidR="002B1E61" w:rsidRPr="00F83023" w:rsidRDefault="002B1E61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3" w:type="dxa"/>
          </w:tcPr>
          <w:p w14:paraId="3E6BD489" w14:textId="77777777" w:rsidR="002B1E61" w:rsidRPr="00F83023" w:rsidRDefault="002B1E61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4" w:type="dxa"/>
          </w:tcPr>
          <w:p w14:paraId="49C566CF" w14:textId="77777777" w:rsidR="002B1E61" w:rsidRPr="00F83023" w:rsidRDefault="002B1E61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.6</w:t>
            </w:r>
          </w:p>
        </w:tc>
      </w:tr>
      <w:tr w:rsidR="002B1E61" w:rsidRPr="00F83023" w14:paraId="4C7775F9" w14:textId="77777777" w:rsidTr="00A60C6E">
        <w:tc>
          <w:tcPr>
            <w:tcW w:w="1803" w:type="dxa"/>
          </w:tcPr>
          <w:p w14:paraId="3DA01E9C" w14:textId="77777777" w:rsidR="002B1E61" w:rsidRPr="00F83023" w:rsidRDefault="002B1E61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Bandwidth (Hz/</w:t>
            </w:r>
            <w:proofErr w:type="spellStart"/>
            <w:r w:rsidRPr="00F83023">
              <w:rPr>
                <w:rFonts w:ascii="Times New Roman" w:hAnsi="Times New Roman" w:cs="Times New Roman"/>
                <w:b/>
                <w:bCs/>
              </w:rPr>
              <w:t>Px</w:t>
            </w:r>
            <w:proofErr w:type="spellEnd"/>
            <w:r w:rsidRPr="00F8302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03" w:type="dxa"/>
          </w:tcPr>
          <w:p w14:paraId="42C31AE4" w14:textId="77777777" w:rsidR="002B1E61" w:rsidRPr="00F83023" w:rsidRDefault="002B1E61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1803" w:type="dxa"/>
          </w:tcPr>
          <w:p w14:paraId="51EB7CF6" w14:textId="77777777" w:rsidR="002B1E61" w:rsidRPr="00F83023" w:rsidRDefault="002B1E61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803" w:type="dxa"/>
          </w:tcPr>
          <w:p w14:paraId="5225C4EE" w14:textId="77777777" w:rsidR="002B1E61" w:rsidRPr="00F83023" w:rsidRDefault="002B1E61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895</w:t>
            </w:r>
          </w:p>
        </w:tc>
        <w:tc>
          <w:tcPr>
            <w:tcW w:w="1804" w:type="dxa"/>
          </w:tcPr>
          <w:p w14:paraId="0E00B6F4" w14:textId="77777777" w:rsidR="002B1E61" w:rsidRPr="00F83023" w:rsidRDefault="002B1E61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040</w:t>
            </w:r>
          </w:p>
        </w:tc>
      </w:tr>
    </w:tbl>
    <w:p w14:paraId="1DF5A84D" w14:textId="77777777" w:rsidR="002B1E61" w:rsidRPr="00F83023" w:rsidRDefault="002B1E61" w:rsidP="002B1E61">
      <w:pPr>
        <w:rPr>
          <w:rFonts w:ascii="Times New Roman" w:hAnsi="Times New Roman" w:cs="Times New Roman"/>
          <w:i/>
          <w:iCs/>
        </w:rPr>
      </w:pPr>
      <w:r w:rsidRPr="00F83023">
        <w:rPr>
          <w:rFonts w:ascii="Times New Roman" w:hAnsi="Times New Roman" w:cs="Times New Roman"/>
          <w:i/>
          <w:iCs/>
        </w:rPr>
        <w:t>Abbreviations: FSE, fast spin echo; TR: repetition time; TE: time to echo; FOV: field of view</w:t>
      </w:r>
    </w:p>
    <w:p w14:paraId="1561F0D9" w14:textId="77777777" w:rsidR="003A4FFE" w:rsidRDefault="003A4FFE"/>
    <w:sectPr w:rsidR="003A4F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E61"/>
    <w:rsid w:val="002B1E61"/>
    <w:rsid w:val="003A4FFE"/>
    <w:rsid w:val="00911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1E302"/>
  <w15:chartTrackingRefBased/>
  <w15:docId w15:val="{9D49F2ED-4645-495E-A9B2-1D7B757B8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E6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1E6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IMAH BINTI AB MUMIN (DR.)</dc:creator>
  <cp:keywords/>
  <dc:description/>
  <cp:lastModifiedBy>NAZIMAH BINTI AB MUMIN (DR.)</cp:lastModifiedBy>
  <cp:revision>1</cp:revision>
  <dcterms:created xsi:type="dcterms:W3CDTF">2024-02-07T12:11:00Z</dcterms:created>
  <dcterms:modified xsi:type="dcterms:W3CDTF">2024-02-07T12:12:00Z</dcterms:modified>
</cp:coreProperties>
</file>